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053"/>
        <w:gridCol w:w="1440"/>
        <w:gridCol w:w="1710"/>
        <w:gridCol w:w="1710"/>
        <w:gridCol w:w="1885"/>
      </w:tblGrid>
      <w:tr w:rsidR="00257EF3" w:rsidRPr="00436D3B" w14:paraId="7755924E" w14:textId="77777777" w:rsidTr="005147F8">
        <w:tc>
          <w:tcPr>
            <w:tcW w:w="1552" w:type="dxa"/>
          </w:tcPr>
          <w:p w14:paraId="3832CCCE" w14:textId="77777777" w:rsidR="00257EF3" w:rsidRPr="00436D3B" w:rsidRDefault="00257E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Case</w:t>
            </w:r>
          </w:p>
        </w:tc>
        <w:tc>
          <w:tcPr>
            <w:tcW w:w="1053" w:type="dxa"/>
          </w:tcPr>
          <w:p w14:paraId="0FE7DA26" w14:textId="77777777" w:rsidR="00257EF3" w:rsidRPr="00436D3B" w:rsidRDefault="00257E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Labeled AT</w:t>
            </w:r>
          </w:p>
        </w:tc>
        <w:tc>
          <w:tcPr>
            <w:tcW w:w="1440" w:type="dxa"/>
          </w:tcPr>
          <w:p w14:paraId="4CA89914" w14:textId="4A36065A" w:rsidR="00257EF3" w:rsidRPr="00436D3B" w:rsidRDefault="005147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All l</w:t>
            </w:r>
            <w:r w:rsidR="00257EF3"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abeled ATs with</w:t>
            </w:r>
          </w:p>
          <w:p w14:paraId="7B0573B9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synaptic elements</w:t>
            </w:r>
          </w:p>
        </w:tc>
        <w:tc>
          <w:tcPr>
            <w:tcW w:w="1710" w:type="dxa"/>
          </w:tcPr>
          <w:p w14:paraId="1B3569C9" w14:textId="405CA947" w:rsidR="00257EF3" w:rsidRPr="00436D3B" w:rsidRDefault="005147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All s</w:t>
            </w:r>
            <w:r w:rsidR="00257EF3"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ymmetric profiles (-)</w:t>
            </w:r>
          </w:p>
        </w:tc>
        <w:tc>
          <w:tcPr>
            <w:tcW w:w="1710" w:type="dxa"/>
          </w:tcPr>
          <w:p w14:paraId="6B27F4F2" w14:textId="5B46F703" w:rsidR="00257EF3" w:rsidRPr="00436D3B" w:rsidRDefault="005147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All a</w:t>
            </w:r>
            <w:r w:rsidR="00257EF3"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symmetric profiles (+)</w:t>
            </w:r>
          </w:p>
        </w:tc>
        <w:tc>
          <w:tcPr>
            <w:tcW w:w="1885" w:type="dxa"/>
          </w:tcPr>
          <w:p w14:paraId="76ECD934" w14:textId="77777777" w:rsidR="00257EF3" w:rsidRPr="00436D3B" w:rsidRDefault="00257E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6D3B">
              <w:rPr>
                <w:rFonts w:ascii="Arial" w:hAnsi="Arial" w:cs="Arial"/>
                <w:b/>
                <w:bCs/>
                <w:sz w:val="22"/>
                <w:szCs w:val="22"/>
              </w:rPr>
              <w:t>Symmetric to asymmetric ratio</w:t>
            </w:r>
          </w:p>
        </w:tc>
      </w:tr>
      <w:tr w:rsidR="00257EF3" w:rsidRPr="00436D3B" w14:paraId="44947096" w14:textId="77777777" w:rsidTr="005147F8">
        <w:tc>
          <w:tcPr>
            <w:tcW w:w="1552" w:type="dxa"/>
          </w:tcPr>
          <w:p w14:paraId="28DAA243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MFJ55FS (F)</w:t>
            </w:r>
          </w:p>
        </w:tc>
        <w:tc>
          <w:tcPr>
            <w:tcW w:w="1053" w:type="dxa"/>
          </w:tcPr>
          <w:p w14:paraId="668FBBC7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226</w:t>
            </w:r>
          </w:p>
        </w:tc>
        <w:tc>
          <w:tcPr>
            <w:tcW w:w="1440" w:type="dxa"/>
          </w:tcPr>
          <w:p w14:paraId="3323C086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710" w:type="dxa"/>
          </w:tcPr>
          <w:p w14:paraId="7D9D987D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1710" w:type="dxa"/>
          </w:tcPr>
          <w:p w14:paraId="21EFDC03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885" w:type="dxa"/>
          </w:tcPr>
          <w:p w14:paraId="09D82873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257EF3" w:rsidRPr="00436D3B" w14:paraId="3BF7E695" w14:textId="77777777" w:rsidTr="005147F8">
        <w:tc>
          <w:tcPr>
            <w:tcW w:w="1552" w:type="dxa"/>
          </w:tcPr>
          <w:p w14:paraId="0DAFF5CC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MNJ1FS (M)</w:t>
            </w:r>
          </w:p>
        </w:tc>
        <w:tc>
          <w:tcPr>
            <w:tcW w:w="1053" w:type="dxa"/>
          </w:tcPr>
          <w:p w14:paraId="32755BA4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2</w:t>
            </w:r>
            <w:r w:rsidR="00F67A36" w:rsidRPr="00436D3B">
              <w:rPr>
                <w:rFonts w:ascii="Arial" w:hAnsi="Arial" w:cs="Arial"/>
                <w:sz w:val="22"/>
                <w:szCs w:val="22"/>
              </w:rPr>
              <w:t>3</w:t>
            </w:r>
            <w:r w:rsidRPr="00436D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5B4975D2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1710" w:type="dxa"/>
          </w:tcPr>
          <w:p w14:paraId="2C39F1ED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710" w:type="dxa"/>
          </w:tcPr>
          <w:p w14:paraId="4602D582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885" w:type="dxa"/>
          </w:tcPr>
          <w:p w14:paraId="75C5AFD8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257EF3" w:rsidRPr="00436D3B" w14:paraId="40DFDC0D" w14:textId="77777777" w:rsidTr="005147F8">
        <w:tc>
          <w:tcPr>
            <w:tcW w:w="1552" w:type="dxa"/>
          </w:tcPr>
          <w:p w14:paraId="3055B85F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</w:tcPr>
          <w:p w14:paraId="638EF0F9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BF5FD6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CC9DB6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1CB2A75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3A288E17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7EF3" w:rsidRPr="00436D3B" w14:paraId="59AE6638" w14:textId="77777777" w:rsidTr="005147F8">
        <w:trPr>
          <w:trHeight w:val="63"/>
        </w:trPr>
        <w:tc>
          <w:tcPr>
            <w:tcW w:w="1552" w:type="dxa"/>
          </w:tcPr>
          <w:p w14:paraId="6709B470" w14:textId="4841FCBD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TOTAL</w:t>
            </w:r>
            <w:r w:rsidR="00436D3B">
              <w:rPr>
                <w:rFonts w:ascii="Arial" w:hAnsi="Arial" w:cs="Arial"/>
                <w:sz w:val="22"/>
                <w:szCs w:val="22"/>
              </w:rPr>
              <w:t>S</w:t>
            </w:r>
            <w:bookmarkStart w:id="0" w:name="_GoBack"/>
            <w:bookmarkEnd w:id="0"/>
          </w:p>
        </w:tc>
        <w:tc>
          <w:tcPr>
            <w:tcW w:w="1053" w:type="dxa"/>
          </w:tcPr>
          <w:p w14:paraId="7A5C2518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459</w:t>
            </w:r>
          </w:p>
        </w:tc>
        <w:tc>
          <w:tcPr>
            <w:tcW w:w="1440" w:type="dxa"/>
          </w:tcPr>
          <w:p w14:paraId="3C0805F3" w14:textId="77777777" w:rsidR="00257EF3" w:rsidRPr="00436D3B" w:rsidRDefault="00257EF3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432</w:t>
            </w:r>
          </w:p>
        </w:tc>
        <w:tc>
          <w:tcPr>
            <w:tcW w:w="1710" w:type="dxa"/>
          </w:tcPr>
          <w:p w14:paraId="1AD91B6A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1710" w:type="dxa"/>
          </w:tcPr>
          <w:p w14:paraId="15FD66B6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885" w:type="dxa"/>
          </w:tcPr>
          <w:p w14:paraId="355A063F" w14:textId="77777777" w:rsidR="00257EF3" w:rsidRPr="00436D3B" w:rsidRDefault="00825D85">
            <w:pPr>
              <w:rPr>
                <w:rFonts w:ascii="Arial" w:hAnsi="Arial" w:cs="Arial"/>
                <w:sz w:val="22"/>
                <w:szCs w:val="22"/>
              </w:rPr>
            </w:pPr>
            <w:r w:rsidRPr="00436D3B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</w:tbl>
    <w:p w14:paraId="12944930" w14:textId="023B58C4" w:rsidR="00DE0E66" w:rsidRPr="00436D3B" w:rsidRDefault="00ED226E">
      <w:pPr>
        <w:rPr>
          <w:rFonts w:ascii="Arial" w:hAnsi="Arial" w:cs="Arial"/>
          <w:sz w:val="22"/>
          <w:szCs w:val="22"/>
        </w:rPr>
      </w:pPr>
      <w:r w:rsidRPr="00436D3B">
        <w:rPr>
          <w:rFonts w:ascii="Arial" w:hAnsi="Arial" w:cs="Arial"/>
          <w:sz w:val="22"/>
          <w:szCs w:val="22"/>
        </w:rPr>
        <w:t xml:space="preserve">Table </w:t>
      </w:r>
      <w:r w:rsidR="009C58C8" w:rsidRPr="00436D3B">
        <w:rPr>
          <w:rFonts w:ascii="Arial" w:hAnsi="Arial" w:cs="Arial"/>
          <w:sz w:val="22"/>
          <w:szCs w:val="22"/>
        </w:rPr>
        <w:t>2</w:t>
      </w:r>
      <w:r w:rsidRPr="00436D3B">
        <w:rPr>
          <w:rFonts w:ascii="Arial" w:hAnsi="Arial" w:cs="Arial"/>
          <w:sz w:val="22"/>
          <w:szCs w:val="22"/>
        </w:rPr>
        <w:t xml:space="preserve">.   </w:t>
      </w:r>
      <w:r w:rsidR="005147F8" w:rsidRPr="00436D3B">
        <w:rPr>
          <w:rFonts w:ascii="Arial" w:hAnsi="Arial" w:cs="Arial"/>
          <w:sz w:val="22"/>
          <w:szCs w:val="22"/>
        </w:rPr>
        <w:t>Afferent</w:t>
      </w:r>
      <w:r w:rsidRPr="00436D3B">
        <w:rPr>
          <w:rFonts w:ascii="Arial" w:hAnsi="Arial" w:cs="Arial"/>
          <w:sz w:val="22"/>
          <w:szCs w:val="22"/>
        </w:rPr>
        <w:t xml:space="preserve"> axon terminal (AT) </w:t>
      </w:r>
      <w:r w:rsidR="005147F8" w:rsidRPr="00436D3B">
        <w:rPr>
          <w:rFonts w:ascii="Arial" w:hAnsi="Arial" w:cs="Arial"/>
          <w:sz w:val="22"/>
          <w:szCs w:val="22"/>
        </w:rPr>
        <w:t xml:space="preserve">characteristics </w:t>
      </w:r>
      <w:r w:rsidRPr="00436D3B">
        <w:rPr>
          <w:rFonts w:ascii="Arial" w:hAnsi="Arial" w:cs="Arial"/>
          <w:sz w:val="22"/>
          <w:szCs w:val="22"/>
        </w:rPr>
        <w:t>in each animal.</w:t>
      </w:r>
    </w:p>
    <w:sectPr w:rsidR="00DE0E66" w:rsidRPr="00436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9D"/>
    <w:rsid w:val="00075A6A"/>
    <w:rsid w:val="000A43AE"/>
    <w:rsid w:val="000F34E8"/>
    <w:rsid w:val="00114DC0"/>
    <w:rsid w:val="001218CA"/>
    <w:rsid w:val="001D134E"/>
    <w:rsid w:val="00242BB4"/>
    <w:rsid w:val="00257EF3"/>
    <w:rsid w:val="00282BE1"/>
    <w:rsid w:val="00297B23"/>
    <w:rsid w:val="002E3CD7"/>
    <w:rsid w:val="0032616E"/>
    <w:rsid w:val="003526F4"/>
    <w:rsid w:val="003F189D"/>
    <w:rsid w:val="00436D3B"/>
    <w:rsid w:val="00473971"/>
    <w:rsid w:val="00474583"/>
    <w:rsid w:val="00493251"/>
    <w:rsid w:val="005147F8"/>
    <w:rsid w:val="00632947"/>
    <w:rsid w:val="007121B8"/>
    <w:rsid w:val="00803FED"/>
    <w:rsid w:val="00822891"/>
    <w:rsid w:val="00825D85"/>
    <w:rsid w:val="00871E9F"/>
    <w:rsid w:val="009C58C8"/>
    <w:rsid w:val="00A02717"/>
    <w:rsid w:val="00A93DD8"/>
    <w:rsid w:val="00BA5D86"/>
    <w:rsid w:val="00BE7B3B"/>
    <w:rsid w:val="00D55592"/>
    <w:rsid w:val="00DE0E66"/>
    <w:rsid w:val="00EC0C80"/>
    <w:rsid w:val="00ED226E"/>
    <w:rsid w:val="00F67A36"/>
    <w:rsid w:val="00FD4211"/>
    <w:rsid w:val="00FD447C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38526"/>
  <w15:chartTrackingRefBased/>
  <w15:docId w15:val="{515FE722-8CB2-2341-9427-FBCF3E6A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ge, Julie</dc:creator>
  <cp:keywords/>
  <dc:description/>
  <cp:lastModifiedBy>Microsoft Office User</cp:lastModifiedBy>
  <cp:revision>3</cp:revision>
  <cp:lastPrinted>2023-12-18T19:30:00Z</cp:lastPrinted>
  <dcterms:created xsi:type="dcterms:W3CDTF">2023-12-18T19:31:00Z</dcterms:created>
  <dcterms:modified xsi:type="dcterms:W3CDTF">2023-12-27T23:55:00Z</dcterms:modified>
</cp:coreProperties>
</file>